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BEA" w:rsidRDefault="00BF1BEA">
      <w:pPr>
        <w:widowControl/>
        <w:jc w:val="left"/>
      </w:pPr>
      <w:r w:rsidRPr="00BF1BEA">
        <w:rPr>
          <w:b/>
        </w:rPr>
        <w:t>Table S1</w:t>
      </w:r>
      <w:r w:rsidRPr="00BF1BEA">
        <w:t xml:space="preserve"> Extract compounds from tea leaves</w:t>
      </w:r>
    </w:p>
    <w:tbl>
      <w:tblPr>
        <w:tblW w:w="3500" w:type="dxa"/>
        <w:tblLook w:val="04A0" w:firstRow="1" w:lastRow="0" w:firstColumn="1" w:lastColumn="0" w:noHBand="0" w:noVBand="1"/>
      </w:tblPr>
      <w:tblGrid>
        <w:gridCol w:w="2180"/>
        <w:gridCol w:w="1320"/>
      </w:tblGrid>
      <w:tr w:rsidR="00BF1BEA" w:rsidRPr="00BF1BEA" w:rsidTr="00BF1BEA">
        <w:trPr>
          <w:trHeight w:val="285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ent (%)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E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L-G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E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EGC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-EC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otal </w:t>
            </w:r>
            <w:proofErr w:type="spellStart"/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chi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polypheno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 acid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ffe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</w:t>
            </w:r>
          </w:p>
        </w:tc>
      </w:tr>
      <w:tr w:rsidR="00BF1BEA" w:rsidRPr="00BF1BEA" w:rsidTr="00BF1BEA">
        <w:trPr>
          <w:trHeight w:val="28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uble saccharid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</w:t>
            </w:r>
          </w:p>
        </w:tc>
      </w:tr>
    </w:tbl>
    <w:p w:rsidR="00BF1BEA" w:rsidRDefault="00BF1BEA">
      <w:pPr>
        <w:widowControl/>
        <w:jc w:val="left"/>
      </w:pPr>
    </w:p>
    <w:p w:rsidR="00BF1BEA" w:rsidRDefault="00BF1BEA">
      <w:pPr>
        <w:widowControl/>
        <w:jc w:val="left"/>
      </w:pPr>
      <w:r w:rsidRPr="00BF1BEA">
        <w:rPr>
          <w:b/>
        </w:rPr>
        <w:t>Table S2</w:t>
      </w:r>
      <w:r w:rsidRPr="00BF1BEA">
        <w:t xml:space="preserve"> Body weight of mice before and after treatment</w:t>
      </w:r>
    </w:p>
    <w:tbl>
      <w:tblPr>
        <w:tblW w:w="4480" w:type="dxa"/>
        <w:tblLook w:val="04A0" w:firstRow="1" w:lastRow="0" w:firstColumn="1" w:lastColumn="0" w:noHBand="0" w:noVBand="1"/>
      </w:tblPr>
      <w:tblGrid>
        <w:gridCol w:w="1000"/>
        <w:gridCol w:w="1780"/>
        <w:gridCol w:w="1700"/>
      </w:tblGrid>
      <w:tr w:rsidR="00BF1BEA" w:rsidRPr="00BF1BEA" w:rsidTr="00BF1BEA">
        <w:trPr>
          <w:trHeight w:val="285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itial weight (g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nal weight (g)</w:t>
            </w:r>
          </w:p>
        </w:tc>
      </w:tr>
      <w:tr w:rsidR="00BF1BEA" w:rsidRPr="00BF1BEA" w:rsidTr="00BF1BEA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3±1.4 Aa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9±1.0 De</w:t>
            </w:r>
          </w:p>
        </w:tc>
      </w:tr>
      <w:tr w:rsidR="00BF1BEA" w:rsidRPr="00BF1BEA" w:rsidTr="00BF1BEA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9±1.1 A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1±1.6 Aa</w:t>
            </w:r>
          </w:p>
        </w:tc>
      </w:tr>
      <w:tr w:rsidR="00BF1BEA" w:rsidRPr="00BF1BEA" w:rsidTr="00BF1BEA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±1.8 A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7.8±1.0 </w:t>
            </w:r>
            <w:proofErr w:type="spellStart"/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</w:t>
            </w:r>
            <w:proofErr w:type="spellEnd"/>
          </w:p>
        </w:tc>
      </w:tr>
      <w:tr w:rsidR="00BF1BEA" w:rsidRPr="00BF1BEA" w:rsidTr="00BF1BEA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5±1.7 A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6±1.5 Bb</w:t>
            </w:r>
          </w:p>
        </w:tc>
      </w:tr>
      <w:tr w:rsidR="00BF1BEA" w:rsidRPr="00BF1BEA" w:rsidTr="00BF1BEA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1±0.7 A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F1BEA" w:rsidRPr="00BF1BEA" w:rsidRDefault="00BF1BEA" w:rsidP="00BF1B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6.5±1.2 </w:t>
            </w:r>
            <w:proofErr w:type="spellStart"/>
            <w:r w:rsidRPr="00BF1BE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de</w:t>
            </w:r>
            <w:proofErr w:type="spellEnd"/>
          </w:p>
        </w:tc>
      </w:tr>
    </w:tbl>
    <w:p w:rsidR="00BF1BEA" w:rsidRDefault="00BF1BEA">
      <w:pPr>
        <w:widowControl/>
        <w:jc w:val="left"/>
      </w:pPr>
      <w:r w:rsidRPr="00BF1BEA">
        <w:t xml:space="preserve">* Different letters indicate significant difference among groups (Uppercase: </w:t>
      </w:r>
      <w:r w:rsidRPr="00BF1BEA">
        <w:rPr>
          <w:i/>
        </w:rPr>
        <w:t>p</w:t>
      </w:r>
      <w:r w:rsidRPr="00BF1BEA">
        <w:t xml:space="preserve"> &lt; 0.01, Lowercase: </w:t>
      </w:r>
      <w:r w:rsidRPr="00BF1BEA">
        <w:rPr>
          <w:i/>
        </w:rPr>
        <w:t>p</w:t>
      </w:r>
      <w:r w:rsidRPr="00BF1BEA">
        <w:t xml:space="preserve"> &lt; 0.05).</w:t>
      </w:r>
      <w:r>
        <w:br w:type="page"/>
      </w:r>
      <w:bookmarkStart w:id="0" w:name="_GoBack"/>
      <w:bookmarkEnd w:id="0"/>
    </w:p>
    <w:p w:rsidR="0018184D" w:rsidRDefault="003714EC">
      <w:r w:rsidRPr="003714EC">
        <w:rPr>
          <w:noProof/>
        </w:rPr>
        <w:lastRenderedPageBreak/>
        <w:drawing>
          <wp:inline distT="0" distB="0" distL="0" distR="0">
            <wp:extent cx="5482590" cy="5482590"/>
            <wp:effectExtent l="0" t="0" r="3810" b="3810"/>
            <wp:docPr id="1" name="图片 1" descr="C:\Users\Xin Mei\Downloads\ZCB\复合绿茶-小鼠肠道粪便微生物\20个小鼠肠道粪便微生物多样性Report_R2\Result\01_OTU_Taxa\Taxonomy\Community\Class_commun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n Mei\Downloads\ZCB\复合绿茶-小鼠肠道粪便微生物\20个小鼠肠道粪便微生物多样性Report_R2\Result\01_OTU_Taxa\Taxonomy\Community\Class_communit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4EC" w:rsidRPr="003714EC" w:rsidRDefault="003714EC" w:rsidP="003714EC">
      <w:r w:rsidRPr="003714EC">
        <w:rPr>
          <w:b/>
        </w:rPr>
        <w:t xml:space="preserve">Fig. </w:t>
      </w:r>
      <w:r>
        <w:rPr>
          <w:b/>
        </w:rPr>
        <w:t>S1</w:t>
      </w:r>
      <w:r w:rsidRPr="003714EC">
        <w:t xml:space="preserve"> Structure of the microbial and abundance changes at </w:t>
      </w:r>
      <w:r>
        <w:t>class</w:t>
      </w:r>
      <w:r w:rsidRPr="003714EC">
        <w:t xml:space="preserve"> level.</w:t>
      </w:r>
    </w:p>
    <w:p w:rsidR="003714EC" w:rsidRDefault="003714EC">
      <w:r w:rsidRPr="003714EC">
        <w:rPr>
          <w:noProof/>
        </w:rPr>
        <w:lastRenderedPageBreak/>
        <w:drawing>
          <wp:inline distT="0" distB="0" distL="0" distR="0">
            <wp:extent cx="5482590" cy="5482590"/>
            <wp:effectExtent l="0" t="0" r="3810" b="3810"/>
            <wp:docPr id="2" name="图片 2" descr="C:\Users\Xin Mei\Downloads\ZCB\复合绿茶-小鼠肠道粪便微生物\20个小鼠肠道粪便微生物多样性Report_R2\Result\01_OTU_Taxa\Taxonomy\Community\Family_commun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in Mei\Downloads\ZCB\复合绿茶-小鼠肠道粪便微生物\20个小鼠肠道粪便微生物多样性Report_R2\Result\01_OTU_Taxa\Taxonomy\Community\Family_communit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4EC" w:rsidRPr="003714EC" w:rsidRDefault="003714EC" w:rsidP="003714EC">
      <w:r w:rsidRPr="003714EC"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2</w:t>
      </w:r>
      <w:r w:rsidRPr="003714EC">
        <w:t xml:space="preserve"> Structure of the microbial and abundance changes at </w:t>
      </w:r>
      <w:r>
        <w:t>family</w:t>
      </w:r>
      <w:r w:rsidRPr="003714EC">
        <w:t xml:space="preserve"> level.</w:t>
      </w:r>
    </w:p>
    <w:p w:rsidR="003714EC" w:rsidRPr="003714EC" w:rsidRDefault="003714EC"/>
    <w:p w:rsidR="003714EC" w:rsidRDefault="003714EC"/>
    <w:p w:rsidR="003714EC" w:rsidRDefault="003714EC"/>
    <w:p w:rsidR="003714EC" w:rsidRDefault="003714EC">
      <w:r w:rsidRPr="003714EC">
        <w:rPr>
          <w:noProof/>
        </w:rPr>
        <w:lastRenderedPageBreak/>
        <w:drawing>
          <wp:inline distT="0" distB="0" distL="0" distR="0">
            <wp:extent cx="5482590" cy="5482590"/>
            <wp:effectExtent l="0" t="0" r="3810" b="3810"/>
            <wp:docPr id="4" name="图片 4" descr="C:\Users\Xin Mei\Downloads\ZCB\复合绿茶-小鼠肠道粪便微生物\20个小鼠肠道粪便微生物多样性Report_R2\Result\01_OTU_Taxa\Taxonomy\Community\Order_commun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Xin Mei\Downloads\ZCB\复合绿茶-小鼠肠道粪便微生物\20个小鼠肠道粪便微生物多样性Report_R2\Result\01_OTU_Taxa\Taxonomy\Community\Order_communit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4EC" w:rsidRPr="003714EC" w:rsidRDefault="003714EC" w:rsidP="003714EC">
      <w:r w:rsidRPr="003714EC"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3</w:t>
      </w:r>
      <w:r w:rsidRPr="003714EC">
        <w:t xml:space="preserve"> Structure of the microbial and abundance changes at </w:t>
      </w:r>
      <w:r>
        <w:t>order</w:t>
      </w:r>
      <w:r w:rsidRPr="003714EC">
        <w:t xml:space="preserve"> level.</w:t>
      </w:r>
    </w:p>
    <w:p w:rsidR="003714EC" w:rsidRDefault="003714EC">
      <w:r w:rsidRPr="003714EC">
        <w:t xml:space="preserve"> </w:t>
      </w:r>
      <w:r w:rsidRPr="003714EC">
        <w:rPr>
          <w:noProof/>
        </w:rPr>
        <w:lastRenderedPageBreak/>
        <w:drawing>
          <wp:inline distT="0" distB="0" distL="0" distR="0">
            <wp:extent cx="5482590" cy="5482590"/>
            <wp:effectExtent l="0" t="0" r="3810" b="3810"/>
            <wp:docPr id="3" name="图片 3" descr="C:\Users\Xin Mei\Downloads\ZCB\复合绿茶-小鼠肠道粪便微生物\20个小鼠肠道粪便微生物多样性Report_R2\Result\01_OTU_Taxa\Taxonomy\Community\Genus_commun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Xin Mei\Downloads\ZCB\复合绿茶-小鼠肠道粪便微生物\20个小鼠肠道粪便微生物多样性Report_R2\Result\01_OTU_Taxa\Taxonomy\Community\Genus_community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4EC" w:rsidRPr="003714EC" w:rsidRDefault="003714EC" w:rsidP="003714EC">
      <w:r w:rsidRPr="003714EC"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4</w:t>
      </w:r>
      <w:r w:rsidRPr="003714EC">
        <w:t xml:space="preserve"> Structure of the microbial and abundance changes at </w:t>
      </w:r>
      <w:r>
        <w:t>genus</w:t>
      </w:r>
      <w:r w:rsidRPr="003714EC">
        <w:t xml:space="preserve"> level.</w:t>
      </w:r>
    </w:p>
    <w:p w:rsidR="003714EC" w:rsidRPr="003714EC" w:rsidRDefault="003714EC"/>
    <w:p w:rsidR="003714EC" w:rsidRDefault="003714EC">
      <w:r w:rsidRPr="003714EC">
        <w:rPr>
          <w:noProof/>
        </w:rPr>
        <w:lastRenderedPageBreak/>
        <w:drawing>
          <wp:inline distT="0" distB="0" distL="0" distR="0">
            <wp:extent cx="5482590" cy="5482590"/>
            <wp:effectExtent l="0" t="0" r="3810" b="3810"/>
            <wp:docPr id="5" name="图片 5" descr="C:\Users\Xin Mei\Downloads\ZCB\复合绿茶-小鼠肠道粪便微生物\20个小鼠肠道粪便微生物多样性Report_R2\Result\01_OTU_Taxa\Taxonomy\Community\Species_abundance_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Xin Mei\Downloads\ZCB\复合绿茶-小鼠肠道粪便微生物\20个小鼠肠道粪便微生物多样性Report_R2\Result\01_OTU_Taxa\Taxonomy\Community\Species_abundance_Group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4EC" w:rsidRPr="003714EC" w:rsidRDefault="003714EC" w:rsidP="003714EC">
      <w:r w:rsidRPr="003714EC"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5</w:t>
      </w:r>
      <w:r w:rsidRPr="003714EC">
        <w:t xml:space="preserve"> Structure of the microbial and abundance changes at </w:t>
      </w:r>
      <w:r>
        <w:t>species</w:t>
      </w:r>
      <w:r w:rsidRPr="003714EC">
        <w:t xml:space="preserve"> level.</w:t>
      </w:r>
    </w:p>
    <w:p w:rsidR="00BF1BEA" w:rsidRDefault="00BF1BEA">
      <w:pPr>
        <w:widowControl/>
        <w:jc w:val="left"/>
      </w:pPr>
      <w:r>
        <w:br w:type="page"/>
      </w:r>
    </w:p>
    <w:p w:rsidR="00BF1BEA" w:rsidRDefault="00BF1BEA">
      <w:r w:rsidRPr="00BF1BEA">
        <w:rPr>
          <w:noProof/>
        </w:rPr>
        <w:lastRenderedPageBreak/>
        <w:drawing>
          <wp:inline distT="0" distB="0" distL="0" distR="0">
            <wp:extent cx="5486400" cy="2743200"/>
            <wp:effectExtent l="0" t="0" r="0" b="0"/>
            <wp:docPr id="7" name="图片 7" descr="C:\Users\Xin Mei\Downloads\ZCB\复合绿茶-小鼠肠道粪便微生物\20个小鼠肠道粪便微生物多样性Report_R2\Result\04_Diff_Comparison\LEFSE\Group\LEfS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Xin Mei\Downloads\ZCB\复合绿茶-小鼠肠道粪便微生物\20个小鼠肠道粪便微生物多样性Report_R2\Result\04_Diff_Comparison\LEFSE\Group\LEfSE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BEA" w:rsidRPr="003714EC" w:rsidRDefault="00BF1BEA" w:rsidP="00BF1BEA">
      <w:r w:rsidRPr="003714EC">
        <w:rPr>
          <w:b/>
        </w:rPr>
        <w:t xml:space="preserve">Fig. </w:t>
      </w:r>
      <w:r>
        <w:rPr>
          <w:b/>
        </w:rPr>
        <w:t>S</w:t>
      </w:r>
      <w:r>
        <w:rPr>
          <w:b/>
        </w:rPr>
        <w:t>6</w:t>
      </w:r>
      <w:r w:rsidRPr="003714EC">
        <w:t xml:space="preserve"> </w:t>
      </w:r>
      <w:r>
        <w:t xml:space="preserve">Cladogram from </w:t>
      </w:r>
      <w:proofErr w:type="spellStart"/>
      <w:r w:rsidRPr="00BF1BEA">
        <w:t>LEfSE</w:t>
      </w:r>
      <w:proofErr w:type="spellEnd"/>
      <w:r>
        <w:t xml:space="preserve"> analysis</w:t>
      </w:r>
      <w:r w:rsidRPr="003714EC">
        <w:t>.</w:t>
      </w:r>
    </w:p>
    <w:p w:rsidR="00BF1BEA" w:rsidRPr="00BF1BEA" w:rsidRDefault="00BF1BEA">
      <w:pPr>
        <w:rPr>
          <w:rFonts w:hint="eastAsia"/>
        </w:rPr>
      </w:pPr>
    </w:p>
    <w:sectPr w:rsidR="00BF1BEA" w:rsidRPr="00BF1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4EC"/>
    <w:rsid w:val="0018184D"/>
    <w:rsid w:val="003714EC"/>
    <w:rsid w:val="00BF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1D3F"/>
  <w15:chartTrackingRefBased/>
  <w15:docId w15:val="{5D5761A1-17DD-4B9E-90B2-4FAD97F4B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2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mei</dc:creator>
  <cp:keywords/>
  <dc:description/>
  <cp:lastModifiedBy>xin mei</cp:lastModifiedBy>
  <cp:revision>2</cp:revision>
  <dcterms:created xsi:type="dcterms:W3CDTF">2020-10-25T09:27:00Z</dcterms:created>
  <dcterms:modified xsi:type="dcterms:W3CDTF">2020-10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